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7C8" w:rsidRPr="006F60F6" w:rsidRDefault="00BC17C8" w:rsidP="00EB3CF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388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120"/>
        <w:gridCol w:w="2780"/>
        <w:gridCol w:w="308"/>
      </w:tblGrid>
      <w:tr w:rsidR="00E32827" w:rsidRPr="00EB3CFC" w:rsidTr="00E32827">
        <w:trPr>
          <w:trHeight w:val="300"/>
          <w:jc w:val="center"/>
        </w:trPr>
        <w:tc>
          <w:tcPr>
            <w:tcW w:w="7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2827" w:rsidRPr="00E32827" w:rsidRDefault="00E32827" w:rsidP="00E32827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328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de</w:t>
            </w:r>
            <w:proofErr w:type="spellEnd"/>
          </w:p>
        </w:tc>
        <w:tc>
          <w:tcPr>
            <w:tcW w:w="3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2827" w:rsidRPr="00E32827" w:rsidRDefault="00E32827" w:rsidP="00590224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328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Gen</w:t>
            </w:r>
            <w:r w:rsidR="005902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B</w:t>
            </w:r>
            <w:r w:rsidRPr="00E328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nk</w:t>
            </w:r>
            <w:proofErr w:type="spellEnd"/>
            <w:r w:rsidRPr="00E328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328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ccession</w:t>
            </w:r>
            <w:proofErr w:type="spellEnd"/>
            <w:r w:rsidRPr="00E328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328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umber</w:t>
            </w:r>
            <w:proofErr w:type="spellEnd"/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3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35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4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36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5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37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10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38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11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39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12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0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14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1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16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2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13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3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15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4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6 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5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7 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6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8 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7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51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8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53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49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21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0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23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1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24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2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25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3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26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4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27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5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28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6</w:t>
            </w:r>
          </w:p>
        </w:tc>
      </w:tr>
      <w:tr w:rsidR="00E32827" w:rsidRPr="00EB3CFC" w:rsidTr="006F60F6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49</w:t>
            </w:r>
          </w:p>
        </w:tc>
        <w:tc>
          <w:tcPr>
            <w:tcW w:w="290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7</w:t>
            </w:r>
          </w:p>
        </w:tc>
      </w:tr>
      <w:tr w:rsidR="00E32827" w:rsidRPr="00EB3CFC" w:rsidTr="006F60F6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50</w:t>
            </w:r>
          </w:p>
        </w:tc>
        <w:tc>
          <w:tcPr>
            <w:tcW w:w="29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8</w:t>
            </w:r>
          </w:p>
        </w:tc>
      </w:tr>
      <w:tr w:rsidR="00E32827" w:rsidRPr="00EB3CFC" w:rsidTr="006F60F6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PL54</w:t>
            </w:r>
          </w:p>
        </w:tc>
        <w:tc>
          <w:tcPr>
            <w:tcW w:w="29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59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57</w:t>
            </w:r>
          </w:p>
        </w:tc>
        <w:tc>
          <w:tcPr>
            <w:tcW w:w="290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62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58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63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59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64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60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65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61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66</w:t>
            </w:r>
          </w:p>
        </w:tc>
      </w:tr>
      <w:tr w:rsidR="00E32827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70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  <w:hideMark/>
          </w:tcPr>
          <w:p w:rsidR="00E32827" w:rsidRPr="00EB3CFC" w:rsidRDefault="00E32827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B3C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K160667</w:t>
            </w:r>
          </w:p>
        </w:tc>
      </w:tr>
      <w:tr w:rsidR="006F60F6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</w:tcPr>
          <w:p w:rsidR="006F60F6" w:rsidRPr="00EB3CFC" w:rsidRDefault="006F60F6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d1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</w:tcPr>
          <w:p w:rsidR="006F60F6" w:rsidRPr="00EB3CFC" w:rsidRDefault="006F60F6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Q081167</w:t>
            </w:r>
          </w:p>
        </w:tc>
      </w:tr>
      <w:tr w:rsidR="006F60F6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</w:tcPr>
          <w:p w:rsidR="006F60F6" w:rsidRPr="00EB3CFC" w:rsidRDefault="006F60F6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ur2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</w:tcPr>
          <w:p w:rsidR="006F60F6" w:rsidRPr="00EB3CFC" w:rsidRDefault="006F60F6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Q081166</w:t>
            </w:r>
          </w:p>
        </w:tc>
      </w:tr>
      <w:tr w:rsidR="006F60F6" w:rsidRPr="00EB3CFC" w:rsidTr="00E32827">
        <w:trPr>
          <w:gridAfter w:val="1"/>
          <w:wAfter w:w="308" w:type="dxa"/>
          <w:trHeight w:val="300"/>
          <w:jc w:val="center"/>
        </w:trPr>
        <w:tc>
          <w:tcPr>
            <w:tcW w:w="674" w:type="dxa"/>
            <w:shd w:val="clear" w:color="auto" w:fill="auto"/>
            <w:noWrap/>
            <w:vAlign w:val="bottom"/>
          </w:tcPr>
          <w:p w:rsidR="006F60F6" w:rsidRPr="00EB3CFC" w:rsidRDefault="006F60F6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TA</w:t>
            </w:r>
          </w:p>
        </w:tc>
        <w:tc>
          <w:tcPr>
            <w:tcW w:w="2900" w:type="dxa"/>
            <w:gridSpan w:val="2"/>
            <w:shd w:val="clear" w:color="auto" w:fill="auto"/>
            <w:noWrap/>
            <w:vAlign w:val="center"/>
          </w:tcPr>
          <w:p w:rsidR="006F60F6" w:rsidRPr="00EB3CFC" w:rsidRDefault="006F60F6" w:rsidP="00760A8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Q081182</w:t>
            </w:r>
          </w:p>
        </w:tc>
      </w:tr>
    </w:tbl>
    <w:p w:rsidR="00E32827" w:rsidRPr="00E32827" w:rsidRDefault="00E32827" w:rsidP="00EB3CFC">
      <w:pPr>
        <w:rPr>
          <w:lang w:val="en-US"/>
        </w:rPr>
      </w:pPr>
    </w:p>
    <w:sectPr w:rsidR="00E32827" w:rsidRPr="00E328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CFC"/>
    <w:rsid w:val="004B3148"/>
    <w:rsid w:val="004B5378"/>
    <w:rsid w:val="00590224"/>
    <w:rsid w:val="005B6EA9"/>
    <w:rsid w:val="006F60F6"/>
    <w:rsid w:val="00BC17C8"/>
    <w:rsid w:val="00D2046E"/>
    <w:rsid w:val="00D36E96"/>
    <w:rsid w:val="00E05C7D"/>
    <w:rsid w:val="00E32827"/>
    <w:rsid w:val="00EB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A5DA4B-F383-42EB-AB5A-FE41D925C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6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8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Ortega</dc:creator>
  <cp:keywords/>
  <dc:description/>
  <cp:lastModifiedBy>Jesús Ortega</cp:lastModifiedBy>
  <cp:revision>8</cp:revision>
  <dcterms:created xsi:type="dcterms:W3CDTF">2018-11-23T14:15:00Z</dcterms:created>
  <dcterms:modified xsi:type="dcterms:W3CDTF">2019-01-25T16:42:00Z</dcterms:modified>
</cp:coreProperties>
</file>